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1 – NIRS-derived variables stratified based on the presence of sepsis, hypotension, tachycardia, high lactate levels and norepinephrine administration.</w:t>
      </w:r>
    </w:p>
    <w:p>
      <w:pPr>
        <w:pStyle w:val="Normal"/>
        <w:suppressAutoHyphens w:val="false"/>
        <w:spacing w:before="0" w:after="0"/>
        <w:textAlignment w:val="auto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tbl>
      <w:tblPr>
        <w:tblW w:w="13775" w:type="dxa"/>
        <w:jc w:val="left"/>
        <w:tblInd w:w="-4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3"/>
        <w:gridCol w:w="1418"/>
        <w:gridCol w:w="1842"/>
        <w:gridCol w:w="1843"/>
        <w:gridCol w:w="1985"/>
        <w:gridCol w:w="1701"/>
        <w:gridCol w:w="1275"/>
        <w:gridCol w:w="1418"/>
      </w:tblGrid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StO</w:t>
            </w:r>
            <w:r>
              <w:rPr>
                <w:rFonts w:eastAsia="Times New Roman"/>
                <w:b/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rFonts w:eastAsia="Times New Roman"/>
                <w:b/>
                <w:color w:val="000000"/>
                <w:lang w:val="it-IT" w:eastAsia="it-IT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Downslope 1 (%/min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Downslope 2 (%/mi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Delta Downslope (%/mi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Upslope (%/min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AUC StO</w:t>
            </w:r>
            <w:r>
              <w:rPr>
                <w:rFonts w:eastAsia="Times New Roman"/>
                <w:b/>
                <w:color w:val="000000"/>
                <w:vertAlign w:val="subscript"/>
                <w:lang w:val="it-IT" w:eastAsia="it-I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/>
                <w:b/>
                <w:color w:val="000000"/>
                <w:lang w:val="it-IT" w:eastAsia="it-IT"/>
              </w:rPr>
              <w:t>THI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Seps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no (72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1 [75-86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9 [-11.2, -7.2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5 [-11.1, -6.1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5 [-1, 2.5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83 [121-248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3 [6-21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8-13]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yes (98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9 [73-83]*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7 [-10.8, -7.0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7.2 [-9.1, -4.3]***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2.1 [0.3-3.9]**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45 [95-227]**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5-19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7-12]</w:t>
            </w:r>
          </w:p>
        </w:tc>
      </w:tr>
      <w:tr>
        <w:trPr>
          <w:trHeight w:val="45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MA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≥</w:t>
            </w: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65 mmHg (77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0 [75-86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9 [-11, -7.1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4 [-10.9, -6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5 [-0.9, 2.6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85 [122-249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3 [6-21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8-13]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&lt;65 mmHg (5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1 [73-85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6 [-11.8, -7.1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7.3 [-9.9, -5]***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.4 [-0.2, 3.3]***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20 [78-179]***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5-20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8-12]</w:t>
            </w:r>
          </w:p>
        </w:tc>
      </w:tr>
      <w:tr>
        <w:trPr>
          <w:trHeight w:val="45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Heart rat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/>
            </w:pPr>
            <w:r>
              <w:rPr>
                <w:rFonts w:eastAsia="Times New Roman"/>
                <w:color w:val="000000"/>
                <w:lang w:val="it-IT" w:eastAsia="it-IT"/>
              </w:rPr>
              <w:t>≤</w:t>
            </w: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90 bpm (60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1 [75-86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6 [-10.8, -7.1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3 [-10.8, -6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4 [-1.1, 2.4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83 [124-241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3 [7-21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8-13]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&gt;90 bpm (218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0 [74-86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9.4 [-12.6, -7.6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4 [-10.9, -5.6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.3 [-0.6, 3.8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69 [103-255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5-19]*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8-13]</w:t>
            </w:r>
          </w:p>
        </w:tc>
      </w:tr>
      <w:tr>
        <w:trPr>
          <w:trHeight w:val="435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Arterial lactat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≤</w:t>
            </w: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1.5 mmol/L (68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1 [76-86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7 [-10.8, -7.1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5 [-11, -6.2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4 [-1.1, 2.3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86 [127-248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3 [7-22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8-13]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&gt;1.5 mmol/L (14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9 [72-85]**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9.2 [-12.4, -6.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7.3 [-9.7, -4.3]***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2.3 [0.1-4.2]**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25 [85-222]***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5-19]*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8-12]*</w:t>
            </w:r>
          </w:p>
        </w:tc>
      </w:tr>
      <w:tr>
        <w:trPr>
          <w:trHeight w:val="42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Norepinephrin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Calibri" w:cs="Calibri"/>
                <w:i/>
                <w:iCs/>
                <w:color w:val="000000"/>
                <w:lang w:val="it-IT" w:eastAsia="it-I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no (587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81 [76-87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8 [-12.3, -7.2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5 [-11, -6.2]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4 [-1.1, 2.4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87 [131-253]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3 [7-22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1 [9-13]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0" w:after="0"/>
              <w:jc w:val="right"/>
              <w:textAlignment w:val="auto"/>
              <w:rPr>
                <w:rFonts w:eastAsia="Times New Roman"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000000"/>
                <w:lang w:val="it-IT" w:eastAsia="it-IT"/>
              </w:rPr>
              <w:t>yes (23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79 [73-84]***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8.9 [-10.7, -7.1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-7.3 [-10.2, -5]***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.4 [-0.1, 3.4]**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50 [97-223]***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2 [6-20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10 [7-12]***</w:t>
            </w:r>
          </w:p>
        </w:tc>
      </w:tr>
    </w:tbl>
    <w:p>
      <w:pPr>
        <w:pStyle w:val="Normal"/>
        <w:suppressAutoHyphens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76"/>
        <w:rPr/>
      </w:pPr>
      <w:r>
        <w:rPr>
          <w:lang w:val="en-GB"/>
        </w:rPr>
        <w:t xml:space="preserve">Numbers of measurements are indicated in parenthesis. </w:t>
      </w:r>
      <w:r>
        <w:rPr>
          <w:i/>
          <w:lang w:val="en-GB"/>
        </w:rPr>
        <w:t>StO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tissue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aturation, </w:t>
      </w:r>
      <w:r>
        <w:rPr>
          <w:i/>
          <w:lang w:val="en-GB"/>
        </w:rPr>
        <w:t>AUC StO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area under the curve of reactive hyperaemia, </w:t>
      </w:r>
      <w:r>
        <w:rPr>
          <w:i/>
          <w:lang w:val="en-GB"/>
        </w:rPr>
        <w:t>MAP</w:t>
      </w:r>
      <w:r>
        <w:rPr>
          <w:lang w:val="en-GB"/>
        </w:rPr>
        <w:t xml:space="preserve"> mean arterial pressure. *p&lt;0.05, **p&lt;0.01, ***p&lt;0.001, Mann Whitney U test.</w:t>
        <w:tab/>
      </w:r>
    </w:p>
    <w:p>
      <w:pPr>
        <w:pStyle w:val="Normal"/>
        <w:tabs>
          <w:tab w:val="clear" w:pos="720"/>
          <w:tab w:val="left" w:pos="195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3:34:00Z</dcterms:created>
  <dc:creator>Elisa</dc:creator>
  <dc:description/>
  <cp:keywords/>
  <dc:language>en-US</dc:language>
  <cp:lastModifiedBy>Elisa</cp:lastModifiedBy>
  <dcterms:modified xsi:type="dcterms:W3CDTF">2016-07-21T13:35:00Z</dcterms:modified>
  <cp:revision>1</cp:revision>
  <dc:subject/>
  <dc:title/>
</cp:coreProperties>
</file>